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3: Functional classification of significantly impacted genes by exposure to carcinogens (S9+) at low, medium and high dose into gene ontology (GO) categories.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at low dose</w:t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Acrylamid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4980"/>
      </w:tblGrid>
      <w:tr>
        <w:trPr/>
        <w:tc>
          <w:tcPr>
            <w:tcW w:w="18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49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82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49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ctor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8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efense response to viru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0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prolifer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adhes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cell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2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induction of apoptosis by extracellular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4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 to bacterium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6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defense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25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ibosome biogenesis and assembl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6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ipid transpor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3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emotaxi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12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ranscription fro.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2501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grammed cell death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37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mmune system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amino acid phosphoryl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7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lticellular organismal developmen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surface receptor linked signal transduc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90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morphogenesi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7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activ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ype IV 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ype IV 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1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kine produc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25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daptive immune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25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mmune effector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3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flammatory response to antigenic stimul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3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cute inflammatory response to antigenic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4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eukocyte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4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ymphocyte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5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6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adaptive immune response based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52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mmune system developmen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521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eukocyte differenti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52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52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cute inflammatory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7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acute inflammatory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7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acute inflammator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8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immune system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8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immune system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8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mmune system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9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leukocyte activ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9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leukocyte activat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9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leukocyte activ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9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immune effector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69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immune effector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0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leukocyte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0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leukocyte mediate...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0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lymphocyte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0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lymphocyte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0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 cell mediated immun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1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T cell mediated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1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adaptive immune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adaptive immun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adaptive immune response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adaptive immune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31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response to biotic stimulu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61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inflammatory response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6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inflammatory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6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acute inflammatory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6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acute inflammator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8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8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ypersensitivity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3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ucleobase, nucleoside, nucleotide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1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, DNA-dependen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cription, DNA-dependenden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cription from RNA polymera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6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transcription from RNA polymerase II 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1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l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1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modification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9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orus metabolic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9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ate metabolic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1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port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poptosi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duction of apoptosi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5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str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5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5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flammatory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5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mmune response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9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organelle organization and biogenesi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5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communic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5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adhes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ignal transduc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61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havior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626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ocomotory behavior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150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iological_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152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tabolic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1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death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3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prolifer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4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cell prolifer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proliferation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58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iosynthetic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59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acromolecule biosynthetic proces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605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external stimulus</w:t>
            </w:r>
          </w:p>
        </w:tc>
      </w:tr>
      <w:tr>
        <w:trPr/>
        <w:tc>
          <w:tcPr>
            <w:tcW w:w="182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607</w:t>
            </w:r>
          </w:p>
        </w:tc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biotic stimulus</w:t>
            </w:r>
          </w:p>
        </w:tc>
      </w:tr>
    </w:tbl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Benz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5183"/>
      </w:tblGrid>
      <w:tr>
        <w:trPr/>
        <w:tc>
          <w:tcPr>
            <w:tcW w:w="16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518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62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518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itivit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ctor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0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mitochondrial membrane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8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efense response to viru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88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antigen processing and presentation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2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induction of apoptosis by extracellular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56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ag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positive regulation of T-helper 1 type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al fidelit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14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NA-protein covalent cross-link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0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lichol biosynthet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positive regulation of epithelial cell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46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endoplasmic reticulum calcium ion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2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0 to G1 transi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9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elicase activit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5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cycle arres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0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uperoxide metabol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68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-translational protein modific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stabiliz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complex assembl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-apopto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64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toperiodism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7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-amino acid catabol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08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UTP metabol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0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prolifer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transcription from RNA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8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-nuclear signaling pathwa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1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rbed-end actin filament capp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e-excision repair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33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hondrocyte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4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response to glucose starv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6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sol to ER transpor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ptide antigen stabiliz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9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splicing, via spliceosome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4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 to bacterium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31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oryl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250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grammed cell death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otide-excision repair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T-helper 2 type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5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atidic acid biosynthet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negative regulation of survival gene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arm morphogene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30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isotype switching to IgG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adhes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cell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6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defense response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19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lgi vesicle transpor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rsal/ventral axis specific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2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positive regulation of interferon-gamma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24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ythrocyte matur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52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drogen receptor signaling pathwa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34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tumor cell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2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otch receptor process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spase activation via cytochrome c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4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ximal/distal pattern form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hindlimb morphogene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7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protein catabolic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6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osteoblast differ...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7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Wnt receptor signaling pathway through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8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cycle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2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retention in ER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10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ipopolysaccharide biosynthet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7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osteoclast different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9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lyamine biosynthet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7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Mo-molybdopterin cofactor biosynthetic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5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 cell receptor signaling pathway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5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oligopeptide transpor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3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digit morphogene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09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oly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8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egulation of mitochondrial membrane 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9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-glycan process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0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vesicle target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71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NA damage response, signal transduc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terning of blood vessel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3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pithelial to mesenchymal transi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0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mbrane protein ectodomain proteoly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43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-associated protein catabol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01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ncreas development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987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myloid precursor protein catabolic proc...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36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lease of cytochrome c from mitochondri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5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romosome segreg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30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growth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59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mera-type eye morphogenes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94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ononuclear cell prolifer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8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eme biosynthet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032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ctomyosin structure organization and bi...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453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one resorp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20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polyubiquitin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00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fructose metabolic proces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3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emotaxis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59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docking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80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1 phase of mitotic cell cycle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8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fate specification</w:t>
            </w:r>
          </w:p>
        </w:tc>
      </w:tr>
      <w:tr>
        <w:trPr/>
        <w:tc>
          <w:tcPr>
            <w:tcW w:w="162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475</w:t>
            </w:r>
          </w:p>
        </w:tc>
        <w:tc>
          <w:tcPr>
            <w:tcW w:w="518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odontogenesis of dentine-containing teet..</w:t>
            </w:r>
          </w:p>
        </w:tc>
      </w:tr>
    </w:tbl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Benz[a]anthrac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03"/>
      </w:tblGrid>
      <w:tr>
        <w:trPr/>
        <w:tc>
          <w:tcPr>
            <w:tcW w:w="16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88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 of e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56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ag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ptide antigen stabiliz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popto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0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chondrial membrane per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06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apopto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complex assembl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60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 to viru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9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lyamine biosynthet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98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structure morphogene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19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lgi vesicle transpor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8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cycl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5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cycle arres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2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-1 B cell homeosta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-helper 1 type 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al fidelit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4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chondrial citrate transpor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14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NA-protein covalent cross-link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0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lichol biosynthet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pithelial cell d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2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0 to G1 transi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3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endosome siz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9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elicase activit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sulin receptor signaling pathwa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52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drogen receptor signaling pathwa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7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amino acid dephosphoryl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0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uperoxide metabol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8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amino acid N-linked glycosylatio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5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eucine catabol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025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lticellular organismal ag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55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roxisome membrane biogene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7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-amino acid catabol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3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actin filament de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58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-dependent peroxisome biogene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85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Rac GTPase activ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08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UTP metabol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5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dock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48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ynaptic vesicle transpor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stabiliz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6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defense respons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1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position, DNA-mediated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0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reatine biosynthet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33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hondrocyte diffe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000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growth rat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4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response to glucose starv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42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pamine catabol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6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sol to ER transpor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18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activation of MAPK activity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1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skeletal anchor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0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proliferat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5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receptor-mediated signaling path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32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terphase of mitotic cell cycl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6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translocat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66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havioral fear respons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8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ceptor recycling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2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-helper 2 type 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0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nl-BE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BE" w:eastAsia="en-US"/>
              </w:rPr>
              <w:t>'de novo' pyrimidine base biosynthetic p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3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unsaturated fatty acid biosynthetic proc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5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atidic acid biosynthetic proces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survival gene pro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02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Rac protein signa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arm morphogene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4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peroxisome membran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30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isotype switching to IgG 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98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TP synthesis coupled proton transpor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e-excision repair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2261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ibonucleoprotein complex biogenesis and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72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cytokine p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9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 from mitochondrial promote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rsal/ventral axis specific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25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ttachment of GPI anchor to protei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2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nterferon-gamma 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4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nterleukin-2 pro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24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ynaptic transmission, glutamatergic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1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rosine phosphor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24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ythrocyte matur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49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protein homodimerization a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66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smooth muscle cel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12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ranscription fro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30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growth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89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ranscription, DN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otide-excision repair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34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tumor cell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8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 overload respons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spase activation via cytochrome c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ximal/distal pattern forma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022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UV-B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hindlimb morphogenesis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7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protein catabolic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9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S class rRNA transcription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9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NA transcription from RNA polymerase I...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6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osteoblast differ...</w:t>
            </w:r>
          </w:p>
        </w:tc>
      </w:tr>
    </w:tbl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at medium dose</w:t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O processes affected </w:t>
      </w:r>
      <w:r>
        <w:rPr>
          <w:rFonts w:cs="Times New Roman" w:ascii="Times New Roman" w:hAnsi="Times New Roman"/>
          <w:sz w:val="24"/>
          <w:szCs w:val="24"/>
        </w:rPr>
        <w:t>by Benzo[a]fluoranth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5203"/>
      </w:tblGrid>
      <w:tr>
        <w:trPr/>
        <w:tc>
          <w:tcPr>
            <w:tcW w:w="160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520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60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687</w:t>
            </w:r>
          </w:p>
        </w:tc>
        <w:tc>
          <w:tcPr>
            <w:tcW w:w="520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-translational protein modific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31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oryl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8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3'-splice site recogni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22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xtracellular polysaccharide biosyntheti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48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ranscrip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88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 of e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66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phosphoprotein phosphatase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5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-adenosylmethionine biosynthetic proces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0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reatine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ptide antigen stabiliz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2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duction of apoptosis by extracellular 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08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apic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56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aging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9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splicing, via spliceosome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8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cycle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250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grammed cell death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9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 from mitochondrial promote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66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smooth muscle cel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spase activation via cytochrome c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99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embryonic developmen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0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chondrial membrane per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4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kinase cascade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98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structure morphogenesi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7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NA replic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47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erophospholipid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94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ranscrip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56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ubiquitin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5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docking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19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lgi vesicle transpor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9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lyamine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8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efense response to viru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16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expor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3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digit morphogenesi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2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-1 B cell homeostasi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8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heart rate in bar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5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UDP ca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al fidelity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4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chondrial citrate transpor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5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ntose-phosphate shunt, oxidative branc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406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norepinephrine secre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97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rbon utiliz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00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-terminal peptidyl-L-cysteine N-palmito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14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NA-protein covalent cross-linking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32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ntose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0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lichol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pithelial cell d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46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plasmic reticulum calcium ion homeos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2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0 to G1 transi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17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al protein localiz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14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havioral response to ethanol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9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elicase activity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11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eneration of ovulation cycle rhythm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5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cycle arres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complex assembly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15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ell adhes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0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uble-strand break repair via nonhomolo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7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epidermal growth factor re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8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chondrial membrane pot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61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viru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57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istone methyl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49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stress fiber form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8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tracellular protein transpor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terning of blood vessel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5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-matrix adhes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e-excision repair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4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ural tube closure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41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pamine me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66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meboidal cell migr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3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valyl-tRNA aminoacyl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5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eucine ca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7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ucosylceramide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6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iotin me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025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lticellular organismal aging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401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chwann cell prolifer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82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yptophan transport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78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-amino acid ca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18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latonin biosynthet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95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micr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00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OR signaling pat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225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synaptic transmission, dop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2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umor necrosis fa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2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rosine phosphor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08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UTP metabolic process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30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pindle pole body organization and bioge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451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yoblast migr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94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focal adhesion fo...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647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protein stability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92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size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60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NA replic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proliferation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19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otch signaling pathway</w:t>
            </w:r>
          </w:p>
        </w:tc>
      </w:tr>
      <w:tr>
        <w:trPr/>
        <w:tc>
          <w:tcPr>
            <w:tcW w:w="160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3</w:t>
            </w:r>
          </w:p>
        </w:tc>
        <w:tc>
          <w:tcPr>
            <w:tcW w:w="520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rsal/ventral pattern formation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ind w:left="786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at high dose</w:t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Styr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4888"/>
      </w:tblGrid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4888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687</w:t>
            </w:r>
          </w:p>
        </w:tc>
        <w:tc>
          <w:tcPr>
            <w:tcW w:w="488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-translational protein modif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5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docking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5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NA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500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tracellular protein transport across a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22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xtracellular polysaccharide biosyntheti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poptotic program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06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apoptosi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20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polyubiquitin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66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phosphoprotein phosphatase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7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NA repl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5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-adenosylmethionine biosynthetic proces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4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kinase cascad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otide-excision repair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5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ircadian rhythm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16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ex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0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chondrial membrane per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1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ubiquitin-dependent protein catabolic pr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47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erophospholipid biosynthet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8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cycl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2240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cycle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6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complex assembl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8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3'-splice site recogni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6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NA repl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79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siz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8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defense response to viru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7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 of p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32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terphase of mitotic cell cycl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30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plicative cell aging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2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-1 B cell homeostasi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8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heart rate in bar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al fidelit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4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chondrial citrate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5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ntose-phosphate shunt, oxidative branc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406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norepinephrine secre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85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yrimidine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48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ranscription fro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14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NA-protein covalent cross-linking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32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ntose biosynthet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0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lichol biosynthet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pithelial cell d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46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plasmic reticulum calcium ion homeos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2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0 to G1 transi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17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al protein localiz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14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havioral response to ethanol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9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elicase activit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11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eneration of ovulation cycle rhythm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0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uble-strand break repair via nonhomolo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72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elomere maintenanc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5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receptor-mediated signaling path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49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stress fiber form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6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ular defense respons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6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import into nucleus, translocati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8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-nuclear signaling pathwa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terning of blood vessel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98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TP synthesis coupled proton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12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-kappaB kinase/N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54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kinase activit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cell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8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ase-excision repair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7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RNA polyadenyl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41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pamine metabol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9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splicing, via spliceosom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64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protein stability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30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divis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66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meboidal cell migr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5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eucine catabol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6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-serine catabol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63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urine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3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vacuolar acidif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38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erior compartment specif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38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erior compartment specific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3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trient im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025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lticellular organismal aging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401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chwann cell prolifer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82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yptophan transport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34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amino acid farnesyl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478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-amino acid catabol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18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latonin biosynthet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26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fragmentation during apoptosi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95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micr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007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OR signaling pat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225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synaptic transmission, dop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2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umor necrosis fa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2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rosine phosphor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329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rnitine biosynthet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080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UTP metabolic process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7496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vesicle transport along microtubule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43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viral transcripti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451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yoblast migration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94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focal adhesion fo...</w:t>
            </w:r>
          </w:p>
        </w:tc>
      </w:tr>
      <w:tr>
        <w:trPr>
          <w:trHeight w:val="276" w:hRule="atLeast"/>
          <w:cantSplit w:val="true"/>
        </w:trPr>
        <w:tc>
          <w:tcPr>
            <w:tcW w:w="191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602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totransduction</w:t>
            </w:r>
          </w:p>
        </w:tc>
      </w:tr>
    </w:tbl>
    <w:p>
      <w:pPr>
        <w:pStyle w:val="Normal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Trichloroethyl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5280"/>
      </w:tblGrid>
      <w:tr>
        <w:trPr/>
        <w:tc>
          <w:tcPr>
            <w:tcW w:w="15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528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52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12</w:t>
            </w:r>
          </w:p>
        </w:tc>
        <w:tc>
          <w:tcPr>
            <w:tcW w:w="52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98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TP synthesis coupled proton transpor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2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chondrial electron transport, NADH t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09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oly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6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osteoblast differenti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2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ibosomal small subunit assembly and mai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2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utaminyl-tRNA aminoacy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1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ther lipid biosynthet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85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denine transpor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74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isoprenoid metabolic proce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pithelial cell d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28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yelin maintenance in the peripheral ner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308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 cell differentiation in 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06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histone acetylati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0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ndothelial cell 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87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retroviral genome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8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laxation of vascular smooth muscl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06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apopto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folding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6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 initiation from RNA polyme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34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dult locomotory behavior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8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9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tinal homeosta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2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-chaperonin tubulin folding pathway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38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erior compartment specific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38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terior compartment specific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49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aturation of SSU-rRNA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65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ta-lactam antibiotic ca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07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non-apoptotic pro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54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holesterol biosy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66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ydrogen peroxide biosynthet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8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uditory receptor cell stereocilium orga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0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uperoxide me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0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 cell prolifer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4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smooth muscle contrac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26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romosome condens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28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kinesis after mito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0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oxaloacetate me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19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lanyl-tRNA aminoacy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2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utamyl-tRNA aminoacy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9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scarinic acetylcholine receptor, adeny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43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rnitine me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33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hondrocyte diffe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0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sterol regulatory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000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of mitotic spindle localiz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6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myoblast differen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ptide antigen stabiliz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30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ell divis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72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amino acid de-ADP-ribosy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4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hydrogen peroxid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16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latelet activ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26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yeloid cell homeosta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89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'de novo' IMP biosynthet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3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eryl-tRNA aminoacy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0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scarinic acetylcholine receptor, phosp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5871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oline transpor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arm morphogene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059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epidermal growth 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62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organ growth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26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lathrin cage assembly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58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pamine uptak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099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icarboxylic acid cycl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25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ibosome biogenesis and assembly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9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ctivation of adenylate cyclase activity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89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ranscription, DN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28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permatogene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88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 of e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0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superoxid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0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socitrate me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69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NA replication, synthesis of RNA primer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2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ta-tubulin folding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8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MAD protein nuclear transloc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rsal/ventral axis specific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03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acrophage activ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58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Ras protein signa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66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smooth muscle cel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8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unfolded protei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7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cription from RNA pol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6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fatty acid ca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10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alate metabolic proces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ximal/distal pattern form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hindlimb morphogenesi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71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scle maintenanc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83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olipid transpor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67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axon injury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496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stress fiber form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5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urofilament cytoskeleton organization 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70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Wnt receptor signaling pathway through b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30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growth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398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uclear mRNA splicing, via spliceosom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3123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-kappaB kinase/N...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162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ell adhesion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24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duction of apoptosis by extracellular ...</w:t>
            </w:r>
          </w:p>
        </w:tc>
      </w:tr>
    </w:tbl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 processes affected by Benz[a]anthracene</w:t>
      </w:r>
    </w:p>
    <w:p>
      <w:pPr>
        <w:pStyle w:val="ListParagraph"/>
        <w:ind w:left="165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5143"/>
      </w:tblGrid>
      <w:tr>
        <w:trPr/>
        <w:tc>
          <w:tcPr>
            <w:tcW w:w="16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GO.ID</w:t>
            </w:r>
          </w:p>
        </w:tc>
        <w:tc>
          <w:tcPr>
            <w:tcW w:w="514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Term</w:t>
            </w:r>
          </w:p>
        </w:tc>
      </w:tr>
      <w:tr>
        <w:trPr/>
        <w:tc>
          <w:tcPr>
            <w:tcW w:w="166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23</w:t>
            </w:r>
          </w:p>
        </w:tc>
        <w:tc>
          <w:tcPr>
            <w:tcW w:w="514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eptide antigen stabiliz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47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 of p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4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hydrogen peroxid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yrosine phosphor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6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-serine me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01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ncreas development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52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drogen receptor signaling pathway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89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trograde vesicle-mediated transport, G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1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al cell fate commitment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1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mediated c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45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lational fidelity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9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gene-specific tra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5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epithelial cell d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51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some to lysosome transport via multi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399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lipid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8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RNA transcription from RNA polymerase I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1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nitric oxide bios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83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membrane potentia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54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ine me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8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osphingolipid me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70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ndoderm form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0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ype IV hypersens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9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yrimidine dimer repair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7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ucosylceramide biosynthet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9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tic cell cycle G2/M transition DNA d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22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yrimidine deoxyribonucleotide catabolic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950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thionine salvag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65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beta-lactam antibiotic ca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83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actin filament d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8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ATPase activity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9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hibition of CREB transcription factor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81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natural killer c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06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thymic T cell selec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47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lycosylceramide ca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85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ositol phosphate dephosphoryl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85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oinositide dephosphoryl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00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gen processing and presentation, exo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13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NK T cell differ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9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protein kinase B 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607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RNA me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07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yclin-dependent protein k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60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 to viru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16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latelet activ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0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 cell proliferat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56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ging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706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ito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6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natural killer c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44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anate catabol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33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chondrocyte diff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00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latelet-derived growth factor receptor 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97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amphetamin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5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atidic acid biosynthet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63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survival gene pro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834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palmitoyl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arm morphogene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89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focal adhesion fo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94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ranscrip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protozoa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26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NA replication, synthesis of RNA primer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9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ion from mitochondrial promot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62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ein targeting to lysosom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rsal/ventral axis specific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2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interferon-gamma 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78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ATPase activity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53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tumor necrosis fa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0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nitric-oxide synt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091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ytokine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8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R overload respons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95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ximal/distal pattern form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1022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UV-B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129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 cell costimul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49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lipopolysaccharid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511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hindlimb morphogene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6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ositive regulation of osteoblast differ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90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mitochondrial membrane per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014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ctin filament severing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6007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Wnt receptor signaling pathway through b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567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osteoclast differ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83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efense response to Gram-positive bacter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2831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response to biotic stimulu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77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o-molybdopterin cofactor biosynthetic p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08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ethionine biosynthetic proces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940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cold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667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antibiotic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5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transcription, DNA-depende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325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stablishment and/or maintenance of chro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36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ell shape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73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mbryonic digit morphogene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8738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ardiac muscle development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1592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sponse to calcium 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04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uscle filament sliding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236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intracellular cholesterol transport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501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ventricular cardiac muscle morphogene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3050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egulation of cell redox homeosta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42130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T cell proliferat...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5070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gative regulation of protein secre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6916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nti-apoptosi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8283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ell proliferation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569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terning of blood vessels</w:t>
            </w:r>
          </w:p>
        </w:tc>
      </w:tr>
      <w:tr>
        <w:trPr/>
        <w:tc>
          <w:tcPr>
            <w:tcW w:w="16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:0001837</w:t>
            </w:r>
          </w:p>
        </w:tc>
        <w:tc>
          <w:tcPr>
            <w:tcW w:w="514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pithelial to mesenchymal transition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</w:lvl>
    <w:lvl w:ilvl="1">
      <w:start w:val="1"/>
      <w:numFmt w:val="decimal"/>
      <w:lvlText w:val="%2)"/>
      <w:lvlJc w:val="left"/>
      <w:pPr>
        <w:tabs>
          <w:tab w:val="num" w:pos="0"/>
        </w:tabs>
        <w:ind w:left="1218" w:hanging="432"/>
      </w:pPr>
    </w:lvl>
    <w:lvl w:ilvl="2">
      <w:start w:val="1"/>
      <w:numFmt w:val="upperRoman"/>
      <w:lvlText w:val="%3."/>
      <w:lvlJc w:val="right"/>
      <w:pPr>
        <w:tabs>
          <w:tab w:val="num" w:pos="0"/>
        </w:tabs>
        <w:ind w:left="1650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54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658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162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666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170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746" w:hanging="1440"/>
      </w:pPr>
    </w:lvl>
  </w:abstractNum>
  <w:abstractNum w:abstractNumId="2">
    <w:lvl w:ilvl="0">
      <w:start w:val="3"/>
      <w:numFmt w:val="upperRoman"/>
      <w:lvlText w:val="%1."/>
      <w:lvlJc w:val="right"/>
      <w:pPr>
        <w:tabs>
          <w:tab w:val="num" w:pos="0"/>
        </w:tabs>
        <w:ind w:left="1776" w:hanging="642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9:52:00Z</dcterms:created>
  <dc:creator>ali</dc:creator>
  <dc:description/>
  <cp:keywords/>
  <dc:language>en-US</dc:language>
  <cp:lastModifiedBy>Lode Godderis</cp:lastModifiedBy>
  <dcterms:modified xsi:type="dcterms:W3CDTF">2012-05-28T16:43:00Z</dcterms:modified>
  <cp:revision>4</cp:revision>
  <dc:subject/>
  <dc:title/>
</cp:coreProperties>
</file>